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CC0" w:rsidRDefault="004C4CC0"/>
    <w:p w:rsidR="00D55E26" w:rsidRPr="00125A1B" w:rsidRDefault="00D55E26" w:rsidP="00D55E26">
      <w:pPr>
        <w:rPr>
          <w:lang w:val="en-US"/>
        </w:rPr>
      </w:pPr>
      <w:r w:rsidRPr="00125A1B">
        <w:rPr>
          <w:lang w:val="en-US"/>
        </w:rPr>
        <w:t xml:space="preserve">Additional table 2. Aspects </w:t>
      </w:r>
      <w:r w:rsidRPr="00125A1B">
        <w:rPr>
          <w:lang w:val="en-GB"/>
        </w:rPr>
        <w:t>strengthening</w:t>
      </w:r>
      <w:r w:rsidRPr="00125A1B">
        <w:rPr>
          <w:lang w:val="en-US"/>
        </w:rPr>
        <w:t xml:space="preserve"> the wish to die or to live</w:t>
      </w:r>
    </w:p>
    <w:tbl>
      <w:tblPr>
        <w:tblStyle w:val="TableGrid"/>
        <w:tblW w:w="9957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"/>
        <w:gridCol w:w="5576"/>
        <w:gridCol w:w="1682"/>
        <w:gridCol w:w="1289"/>
        <w:gridCol w:w="851"/>
      </w:tblGrid>
      <w:tr w:rsidR="00D55E26" w:rsidRPr="00125A1B" w:rsidTr="00706ED2">
        <w:trPr>
          <w:trHeight w:val="169"/>
        </w:trPr>
        <w:tc>
          <w:tcPr>
            <w:tcW w:w="61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55E26" w:rsidRPr="00125A1B" w:rsidRDefault="00D55E26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-PDW</w:t>
            </w:r>
          </w:p>
          <w:p w:rsidR="00D55E26" w:rsidRPr="00125A1B" w:rsidRDefault="00D55E26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50)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 w:rsidR="00D55E26" w:rsidRPr="00125A1B" w:rsidRDefault="00D55E26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NL-PDW</w:t>
            </w: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217)</w:t>
            </w:r>
          </w:p>
          <w:p w:rsidR="00D55E26" w:rsidRPr="00125A1B" w:rsidRDefault="00D55E26" w:rsidP="00706ED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:rsidR="00D55E26" w:rsidRPr="00125A1B" w:rsidRDefault="00D55E26" w:rsidP="00706ED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D55E26" w:rsidRPr="00125A1B" w:rsidTr="00706ED2">
        <w:trPr>
          <w:trHeight w:val="169"/>
        </w:trPr>
        <w:tc>
          <w:tcPr>
            <w:tcW w:w="6135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pects strengthening the wish to die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9" w:type="dxa"/>
            <w:tcBorders>
              <w:top w:val="single" w:sz="4" w:space="0" w:color="000000"/>
            </w:tcBorders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Diseases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2 (44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08 (50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Physical or mental deterioration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3 (46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17 (54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creasing problems walking or with other movements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8 (36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88 (41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Limitation of my freedom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1 (42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90 (42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eing dependent on others 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7 (34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90 (42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nse of having little to no influence on my life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2 (64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116 (54) 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eling like I am a burden to others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9 (38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86 (40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t enough good social contacts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2 (44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97 (45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ss of my loved ones (e.g., through death, divorce)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2 (24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109 (50) 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nsion or arguments with people in my immediate environment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5 (30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60 (28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918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5 (50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16 (54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Not enough social activities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1 (42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92 (42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ss (or lack) of status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10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9 (13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ss (or lack) of self-respect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6 (52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73 (34) 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 (or limited) future perspective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2 (64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47 (68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Boredom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1 (22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3 (24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Worrying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0 (60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43 (66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d memories (e.g., of traumatic experiences)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7 (34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85 (39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ve that is disappointing/turns out badly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10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8 (8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810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Financial problems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6 (32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4 (25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596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Time of year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2 (24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6 (21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Something else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3 (26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3 (15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</w:tr>
      <w:tr w:rsidR="00D55E26" w:rsidRPr="00125A1B" w:rsidTr="00706ED2">
        <w:trPr>
          <w:trHeight w:val="169"/>
        </w:trPr>
        <w:tc>
          <w:tcPr>
            <w:tcW w:w="6135" w:type="dxa"/>
            <w:gridSpan w:val="2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pects strengthening the wish to live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Independence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1 (62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44 (66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760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Sense of freedom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3 (66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118 (54) 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Good social contacts, friendship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1 (42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08 (50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nse of being connected to other people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2 (44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99 (46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899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omfortable living conditions (nice house, nice </w:t>
            </w:r>
            <w:proofErr w:type="spellStart"/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ighbourhood</w:t>
            </w:r>
            <w:proofErr w:type="spellEnd"/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3 (66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46 (67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Meaningful social activities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1 (42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81 (37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852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Volunteer work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0 (20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6 (26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Social engagement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7 (34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72 (33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Taking care of others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6 (52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02 (47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king a difference for others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1 (62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24 (57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788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eling that I mean as much to the people around me as they do to me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8 (36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91 (42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Feeling useful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6 (52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95 (44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Sense of self-worth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5 (50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00 (46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843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Sense of self-respect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2 (44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96 (44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ing respected and appreciated by others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3 (46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10 (51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829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Good care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5 (30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79 (36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ood memories (e.g., of the past)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4 (28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114 (53) 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Humour, fun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4 (68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115 (53) 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Playing or watching sports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0 (20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47 (22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nse that I am a part of a community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3 (26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5 (25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nse that I am part of a larger whole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5 (30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 xml:space="preserve">44 (20) 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0.029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My worldview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2 (24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3 (24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My faith in God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5 (10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6 (17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e time of year/the season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7 (34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64 (30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Peace</w:t>
            </w:r>
          </w:p>
        </w:tc>
        <w:tc>
          <w:tcPr>
            <w:tcW w:w="1682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31 (62)</w:t>
            </w:r>
          </w:p>
        </w:tc>
        <w:tc>
          <w:tcPr>
            <w:tcW w:w="1289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136 (63)</w:t>
            </w:r>
          </w:p>
        </w:tc>
        <w:tc>
          <w:tcPr>
            <w:tcW w:w="851" w:type="dxa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425</w:t>
            </w:r>
          </w:p>
        </w:tc>
      </w:tr>
      <w:tr w:rsidR="00D55E26" w:rsidRPr="00125A1B" w:rsidTr="00706ED2">
        <w:trPr>
          <w:trHeight w:val="169"/>
        </w:trPr>
        <w:tc>
          <w:tcPr>
            <w:tcW w:w="559" w:type="dxa"/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76" w:type="dxa"/>
            <w:tcBorders>
              <w:bottom w:val="single" w:sz="4" w:space="0" w:color="000000"/>
            </w:tcBorders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b/>
                <w:sz w:val="16"/>
                <w:szCs w:val="16"/>
              </w:rPr>
              <w:t>Something else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shd w:val="clear" w:color="auto" w:fill="auto"/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8 (16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25 (12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D55E26" w:rsidRPr="00125A1B" w:rsidRDefault="00D55E26" w:rsidP="00706E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A1B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</w:tr>
    </w:tbl>
    <w:p w:rsidR="00D55E26" w:rsidRPr="00125A1B" w:rsidRDefault="00D55E26" w:rsidP="00D55E26">
      <w:pPr>
        <w:rPr>
          <w:rFonts w:ascii="Times New Roman" w:hAnsi="Times New Roman" w:cs="Times New Roman"/>
          <w:noProof/>
          <w:sz w:val="16"/>
          <w:szCs w:val="16"/>
          <w:lang w:val="en-GB" w:eastAsia="nl-NL"/>
        </w:rPr>
      </w:pPr>
      <w:r w:rsidRPr="00125A1B">
        <w:rPr>
          <w:rFonts w:ascii="Times New Roman" w:hAnsi="Times New Roman" w:cs="Times New Roman"/>
          <w:noProof/>
          <w:sz w:val="16"/>
          <w:szCs w:val="16"/>
          <w:lang w:val="en-GB" w:eastAsia="nl-NL"/>
        </w:rPr>
        <w:t>Results are presented as N (%).</w:t>
      </w:r>
    </w:p>
    <w:p w:rsidR="00D55E26" w:rsidRPr="00125A1B" w:rsidRDefault="00D55E26" w:rsidP="00D55E2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25A1B">
        <w:rPr>
          <w:rFonts w:ascii="Times New Roman" w:hAnsi="Times New Roman" w:cs="Times New Roman"/>
          <w:sz w:val="16"/>
          <w:szCs w:val="16"/>
          <w:lang w:val="en-US"/>
        </w:rPr>
        <w:t>Percentages add up to more than 100% because respondents could select multiple aspects.</w:t>
      </w:r>
    </w:p>
    <w:p w:rsidR="00D55E26" w:rsidRPr="00125A1B" w:rsidRDefault="00D55E26" w:rsidP="00D55E26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25A1B">
        <w:rPr>
          <w:rFonts w:ascii="Times New Roman" w:hAnsi="Times New Roman" w:cs="Times New Roman"/>
          <w:sz w:val="16"/>
          <w:szCs w:val="16"/>
          <w:lang w:val="en-GB"/>
        </w:rPr>
        <w:t>Statistically significant results (</w:t>
      </w:r>
      <w:r w:rsidRPr="00125A1B">
        <w:rPr>
          <w:rStyle w:val="Emphasis"/>
          <w:rFonts w:ascii="Times New Roman" w:hAnsi="Times New Roman" w:cs="Times New Roman"/>
          <w:sz w:val="16"/>
          <w:szCs w:val="16"/>
          <w:lang w:val="en-GB"/>
        </w:rPr>
        <w:t>p</w:t>
      </w:r>
      <w:r w:rsidRPr="00125A1B">
        <w:rPr>
          <w:rFonts w:ascii="Times New Roman" w:hAnsi="Times New Roman" w:cs="Times New Roman"/>
          <w:sz w:val="16"/>
          <w:szCs w:val="16"/>
          <w:lang w:val="en-GB"/>
        </w:rPr>
        <w:t xml:space="preserve"> &lt; 0.05) are in bold. All were determined by Fisher’s exact tests.</w:t>
      </w:r>
    </w:p>
    <w:p w:rsidR="00D55E26" w:rsidRPr="00125A1B" w:rsidRDefault="00D55E26" w:rsidP="00D55E26">
      <w:pPr>
        <w:rPr>
          <w:rFonts w:asciiTheme="majorHAnsi" w:eastAsiaTheme="majorEastAsia" w:hAnsiTheme="majorHAnsi" w:cstheme="majorBidi"/>
          <w:sz w:val="26"/>
          <w:szCs w:val="26"/>
          <w:lang w:val="en-GB"/>
        </w:rPr>
      </w:pPr>
    </w:p>
    <w:p w:rsidR="00D55E26" w:rsidRPr="00D55E26" w:rsidRDefault="00D55E26" w:rsidP="00D55E26">
      <w:pPr>
        <w:spacing w:after="160" w:line="259" w:lineRule="auto"/>
        <w:jc w:val="left"/>
        <w:rPr>
          <w:lang w:val="en-US"/>
        </w:rPr>
      </w:pPr>
      <w:bookmarkStart w:id="0" w:name="_GoBack"/>
      <w:bookmarkEnd w:id="0"/>
    </w:p>
    <w:sectPr w:rsidR="00D55E26" w:rsidRPr="00D55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E26"/>
    <w:rsid w:val="000B4152"/>
    <w:rsid w:val="004C4CC0"/>
    <w:rsid w:val="00D55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E838E"/>
  <w15:chartTrackingRefBased/>
  <w15:docId w15:val="{C9BFC394-4426-4D09-8BEC-81F36769B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E26"/>
    <w:pPr>
      <w:spacing w:after="0" w:line="240" w:lineRule="auto"/>
      <w:jc w:val="both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E26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55E2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rdes Vallente</dc:creator>
  <cp:keywords/>
  <dc:description/>
  <cp:lastModifiedBy>Maria Lourdes Vallente</cp:lastModifiedBy>
  <cp:revision>1</cp:revision>
  <dcterms:created xsi:type="dcterms:W3CDTF">2022-11-17T14:39:00Z</dcterms:created>
  <dcterms:modified xsi:type="dcterms:W3CDTF">2022-11-17T14:39:00Z</dcterms:modified>
</cp:coreProperties>
</file>